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5BD" w:rsidRPr="00B64E63" w:rsidRDefault="00041652" w:rsidP="006975BD">
      <w:pPr>
        <w:pStyle w:val="MDPI41tablecaption"/>
        <w:jc w:val="center"/>
        <w:rPr>
          <w:rStyle w:val="fontstyle01"/>
          <w:b/>
          <w:color w:val="000000" w:themeColor="text1"/>
          <w:szCs w:val="18"/>
        </w:rPr>
      </w:pPr>
      <w:r>
        <w:rPr>
          <w:rStyle w:val="fontstyle01"/>
          <w:b/>
          <w:color w:val="000000" w:themeColor="text1"/>
          <w:szCs w:val="18"/>
        </w:rPr>
        <w:t>Table 2</w:t>
      </w:r>
      <w:bookmarkStart w:id="0" w:name="_GoBack"/>
      <w:bookmarkEnd w:id="0"/>
      <w:r w:rsidR="006975BD" w:rsidRPr="00B64E63">
        <w:rPr>
          <w:rStyle w:val="fontstyle01"/>
          <w:b/>
          <w:color w:val="000000" w:themeColor="text1"/>
          <w:szCs w:val="18"/>
        </w:rPr>
        <w:t>b. Putative algae-polysaccharide degrading activities in genome-sequenced marine fungi</w:t>
      </w:r>
    </w:p>
    <w:tbl>
      <w:tblPr>
        <w:tblW w:w="141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984"/>
        <w:gridCol w:w="2410"/>
        <w:gridCol w:w="1984"/>
        <w:gridCol w:w="2263"/>
      </w:tblGrid>
      <w:tr w:rsidR="006975BD" w:rsidRPr="008F64B7" w:rsidTr="00FD752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:rsidR="006975BD" w:rsidRPr="008F64B7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Substr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8F64B7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Enzym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8F64B7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EC no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8F64B7" w:rsidRDefault="006975BD" w:rsidP="0062046D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AZyme</w:t>
            </w:r>
            <w:proofErr w:type="spellEnd"/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families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8F64B7" w:rsidRDefault="006975BD" w:rsidP="0062046D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64B7">
              <w:rPr>
                <w:rStyle w:val="fontstyle01"/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Scopulariopsis</w:t>
            </w:r>
            <w:proofErr w:type="spellEnd"/>
            <w:r w:rsidRPr="008F64B7">
              <w:rPr>
                <w:rStyle w:val="fontstyle01"/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F64B7">
              <w:rPr>
                <w:rStyle w:val="fontstyle01"/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brevicaulis</w:t>
            </w:r>
            <w:proofErr w:type="spellEnd"/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LF580</w:t>
            </w:r>
            <w:r w:rsid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6975BD" w:rsidRPr="008F64B7" w:rsidRDefault="006975BD" w:rsidP="0062046D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64B7">
              <w:rPr>
                <w:rStyle w:val="fontstyle01"/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Pestalotiopsis</w:t>
            </w:r>
            <w:proofErr w:type="spellEnd"/>
            <w:r w:rsidRPr="008F64B7">
              <w:rPr>
                <w:rStyle w:val="fontstyle01"/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 xml:space="preserve"> sp. NCi6 </w:t>
            </w:r>
          </w:p>
        </w:tc>
      </w:tr>
      <w:tr w:rsidR="006975BD" w:rsidRPr="00B64E63" w:rsidTr="00FD752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Agaros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Agar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Agar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3.2.1.8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3.2.1.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, -50, -86, -118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1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</w:tr>
      <w:tr w:rsidR="006975BD" w:rsidRPr="00B64E63" w:rsidTr="00FD752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Alginate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Oligo algin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Alginate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Oligo alginate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4.2.2.3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4.2.2.-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L7, -17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L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</w:tr>
      <w:tr w:rsidR="006975BD" w:rsidRPr="00B64E63" w:rsidTr="00FD752B">
        <w:trPr>
          <w:trHeight w:val="1550"/>
          <w:jc w:val="center"/>
        </w:trPr>
        <w:tc>
          <w:tcPr>
            <w:tcW w:w="3119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Carrageen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κ-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Carrageen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ι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Carrageen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λ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Carrageenas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4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83</w:t>
              </w:r>
            </w:hyperlink>
          </w:p>
        </w:tc>
        <w:tc>
          <w:tcPr>
            <w:tcW w:w="2410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82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L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L11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</w:tr>
      <w:tr w:rsidR="006975BD" w:rsidRPr="00B64E63" w:rsidTr="00FD752B">
        <w:trPr>
          <w:trHeight w:val="557"/>
          <w:jc w:val="center"/>
        </w:trPr>
        <w:tc>
          <w:tcPr>
            <w:tcW w:w="3119" w:type="dxa"/>
            <w:shd w:val="clear" w:color="auto" w:fill="auto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aminari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lichenin, (1,3)- or (1–4)-β-D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osidic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linkages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aminari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(1–3)-α-D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osidic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linkages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aminari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(1–6)-α-D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osidic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linkages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aminari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(1–6)- α-D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osidic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linkages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aminari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ichen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ustul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and cellulosic derivatives, (1-3)- and (1-6) or (1-4)-β-D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osidic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linkages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Endo-beta-1,3-1,4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anase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icheninase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)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Beta-1,3-glucanase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Beta-1,6-glucanase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ullulan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Beta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an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exo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β-1,3/1,6- and endo-β-1,4-glucanase)</w:t>
            </w:r>
          </w:p>
        </w:tc>
        <w:tc>
          <w:tcPr>
            <w:tcW w:w="1984" w:type="dxa"/>
            <w:shd w:val="clear" w:color="auto" w:fill="auto"/>
          </w:tcPr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5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6</w:t>
              </w:r>
            </w:hyperlink>
          </w:p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6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73</w:t>
              </w:r>
            </w:hyperlink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color w:val="000000" w:themeColor="text1"/>
              </w:rPr>
            </w:pPr>
          </w:p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7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39</w:t>
              </w:r>
            </w:hyperlink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3.2.1.75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3.2.1.4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auto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3,16</w:t>
            </w:r>
            <w:r w:rsidR="00E13008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2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, -17, -55, -64, -8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5, -13, -30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3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3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3,16</w:t>
            </w:r>
            <w:r w:rsidR="00E13008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2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, -17, -55, -8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5, -13, -30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3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3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3,16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6, -17, -55, -64, -81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5, -13, -30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3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</w:tr>
      <w:tr w:rsidR="006975BD" w:rsidRPr="00B64E63" w:rsidTr="00FD752B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(1-3), or (1-4)-α-L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;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(1-3), or (1-4)-α-L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an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(1-2)-α-L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a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oidanase</w:t>
            </w:r>
            <w:proofErr w:type="spellEnd"/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α-L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Fucosidase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; α-1,3/1,4-L-Fucosidase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α-1,2-L-Fucosida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3.2.1.44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8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51</w:t>
              </w:r>
            </w:hyperlink>
          </w:p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9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111</w:t>
              </w:r>
            </w:hyperlink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041652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hyperlink r:id="rId10" w:tgtFrame="_link" w:history="1">
              <w:r w:rsidR="006975BD" w:rsidRPr="00B64E63">
                <w:rPr>
                  <w:rStyle w:val="fontstyle01"/>
                  <w:rFonts w:ascii="Palatino Linotype" w:hAnsi="Palatino Linotype"/>
                  <w:color w:val="000000" w:themeColor="text1"/>
                  <w:sz w:val="16"/>
                  <w:szCs w:val="16"/>
                </w:rPr>
                <w:t>3.2.1.63</w:t>
              </w:r>
            </w:hyperlink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07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29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95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</w:tr>
      <w:tr w:rsidR="006975BD" w:rsidRPr="00B64E63" w:rsidTr="00FD752B">
        <w:trPr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Ulv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, (1-4)-β-glucuronic acid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Ulvan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4.2.2.-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PL24, -25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63" w:type="dxa"/>
            <w:tcBorders>
              <w:bottom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-</w:t>
            </w:r>
          </w:p>
        </w:tc>
      </w:tr>
      <w:tr w:rsidR="006975BD" w:rsidRPr="00B64E63" w:rsidTr="00FD752B">
        <w:trPr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Unsaturated β-</w:t>
            </w:r>
            <w:proofErr w:type="spellStart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lucuronyl</w:t>
            </w:r>
            <w:proofErr w:type="spellEnd"/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hydrolas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3.2.1.172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0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GH105                                </w:t>
            </w:r>
          </w:p>
        </w:tc>
        <w:tc>
          <w:tcPr>
            <w:tcW w:w="2263" w:type="dxa"/>
            <w:tcBorders>
              <w:top w:val="nil"/>
            </w:tcBorders>
            <w:shd w:val="clear" w:color="auto" w:fill="auto"/>
            <w:vAlign w:val="center"/>
          </w:tcPr>
          <w:p w:rsidR="006975BD" w:rsidRPr="00B64E63" w:rsidRDefault="006975BD" w:rsidP="00FD752B">
            <w:pPr>
              <w:adjustRightInd w:val="0"/>
              <w:snapToGrid w:val="0"/>
              <w:spacing w:line="240" w:lineRule="auto"/>
              <w:jc w:val="center"/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B64E63">
              <w:rPr>
                <w:rStyle w:val="fontstyle01"/>
                <w:rFonts w:ascii="Palatino Linotype" w:hAnsi="Palatino Linotype"/>
                <w:color w:val="000000" w:themeColor="text1"/>
                <w:sz w:val="16"/>
                <w:szCs w:val="16"/>
              </w:rPr>
              <w:t>GH105</w:t>
            </w:r>
          </w:p>
        </w:tc>
      </w:tr>
    </w:tbl>
    <w:p w:rsidR="00014377" w:rsidRDefault="0062046D" w:rsidP="0062046D">
      <w:pPr>
        <w:spacing w:line="240" w:lineRule="auto"/>
      </w:pPr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*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CAZy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families and relative activities were taken from 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Sova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et al., 2013; 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Pluvinage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et al., 2013; 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Collén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et al., 2014; 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Kusaykin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et al., 2016; Zhu et al., 2016; Mai et al., 2016; Gao et al., 2017; </w:t>
      </w:r>
      <w:proofErr w:type="spellStart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>Ulaganathan</w:t>
      </w:r>
      <w:proofErr w:type="spellEnd"/>
      <w:r w:rsidRPr="0062046D">
        <w:rPr>
          <w:rStyle w:val="fontstyle01"/>
          <w:rFonts w:ascii="Palatino Linotype" w:hAnsi="Palatino Linotype"/>
          <w:color w:val="000000" w:themeColor="text1"/>
          <w:sz w:val="16"/>
          <w:szCs w:val="16"/>
        </w:rPr>
        <w:t xml:space="preserve"> et al., 2017 </w:t>
      </w:r>
    </w:p>
    <w:sectPr w:rsidR="00014377" w:rsidSect="006975B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BD"/>
    <w:rsid w:val="00014377"/>
    <w:rsid w:val="00041652"/>
    <w:rsid w:val="0059090F"/>
    <w:rsid w:val="0062046D"/>
    <w:rsid w:val="006975BD"/>
    <w:rsid w:val="008F64B7"/>
    <w:rsid w:val="00D41F4D"/>
    <w:rsid w:val="00E1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490B4F-5D38-4336-AEAC-1352E8B7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5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975B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character" w:customStyle="1" w:styleId="fontstyle01">
    <w:name w:val="fontstyle01"/>
    <w:rsid w:val="006975B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zyme-database.org/query.php?ec=3.2.1.5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nzyme-database.org/query.php?ec=3.2.1.3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zyme-database.org/query.php?ec=3.2.1.7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enzyme-database.org/query.php?ec=3.2.1.6" TargetMode="External"/><Relationship Id="rId10" Type="http://schemas.openxmlformats.org/officeDocument/2006/relationships/hyperlink" Target="http://www.enzyme-database.org/query.php?ec=3.2.1.63" TargetMode="External"/><Relationship Id="rId4" Type="http://schemas.openxmlformats.org/officeDocument/2006/relationships/hyperlink" Target="http://www.enzyme-database.org/query.php?ec=3.2.1.83" TargetMode="External"/><Relationship Id="rId9" Type="http://schemas.openxmlformats.org/officeDocument/2006/relationships/hyperlink" Target="http://www.enzyme-database.org/query.php?ec=3.2.1.111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</dc:creator>
  <cp:keywords/>
  <dc:description/>
  <cp:lastModifiedBy>Lora</cp:lastModifiedBy>
  <cp:revision>5</cp:revision>
  <dcterms:created xsi:type="dcterms:W3CDTF">2018-03-14T06:30:00Z</dcterms:created>
  <dcterms:modified xsi:type="dcterms:W3CDTF">2018-05-30T08:25:00Z</dcterms:modified>
</cp:coreProperties>
</file>